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0A" w:rsidRPr="00C0687C" w:rsidRDefault="00C0687C" w:rsidP="005229DF">
      <w:pPr>
        <w:jc w:val="both"/>
        <w:rPr>
          <w:lang w:val="en-US"/>
        </w:rPr>
      </w:pPr>
      <w:r w:rsidRPr="00C0687C">
        <w:rPr>
          <w:b/>
          <w:lang w:val="en-US"/>
        </w:rPr>
        <w:t xml:space="preserve">Table S5. </w:t>
      </w:r>
      <w:proofErr w:type="spellStart"/>
      <w:r w:rsidRPr="00C0687C">
        <w:rPr>
          <w:lang w:val="en-US"/>
        </w:rPr>
        <w:t>CpG</w:t>
      </w:r>
      <w:proofErr w:type="spellEnd"/>
      <w:r w:rsidRPr="00C0687C">
        <w:rPr>
          <w:lang w:val="en-US"/>
        </w:rPr>
        <w:t xml:space="preserve"> sites that exhibit differential DNA methylation in pancreatic islets from T2D compared with non-diabetic islets in the study by </w:t>
      </w:r>
      <w:proofErr w:type="spellStart"/>
      <w:r w:rsidRPr="00C0687C">
        <w:rPr>
          <w:lang w:val="en-US"/>
        </w:rPr>
        <w:t>Volkmar</w:t>
      </w:r>
      <w:proofErr w:type="spellEnd"/>
      <w:r w:rsidRPr="00C0687C">
        <w:rPr>
          <w:lang w:val="en-US"/>
        </w:rPr>
        <w:t xml:space="preserve"> </w:t>
      </w:r>
      <w:bookmarkStart w:id="0" w:name="_GoBack"/>
      <w:r w:rsidRPr="00C0687C">
        <w:rPr>
          <w:i/>
          <w:lang w:val="en-US"/>
        </w:rPr>
        <w:t>et al</w:t>
      </w:r>
      <w:r w:rsidRPr="00C0687C">
        <w:rPr>
          <w:lang w:val="en-US"/>
        </w:rPr>
        <w:t xml:space="preserve"> </w:t>
      </w:r>
      <w:bookmarkEnd w:id="0"/>
      <w:r w:rsidRPr="00C0687C">
        <w:rPr>
          <w:lang w:val="en-US"/>
        </w:rPr>
        <w:t xml:space="preserve">as well as in the present study with </w:t>
      </w:r>
      <w:r w:rsidRPr="00C0687C">
        <w:rPr>
          <w:i/>
          <w:lang w:val="en-US"/>
        </w:rPr>
        <w:t>P</w:t>
      </w:r>
      <w:r w:rsidRPr="00C0687C">
        <w:rPr>
          <w:lang w:val="en-US"/>
        </w:rPr>
        <w:t xml:space="preserve"> &lt; 0.05. DNA methylation data from the 34 non-diabetic and 15 T2D human donors analyzed in the present study is presented in this table.</w:t>
      </w:r>
    </w:p>
    <w:tbl>
      <w:tblPr>
        <w:tblW w:w="11875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371"/>
        <w:gridCol w:w="1484"/>
        <w:gridCol w:w="1600"/>
        <w:gridCol w:w="1134"/>
        <w:gridCol w:w="1417"/>
        <w:gridCol w:w="1512"/>
        <w:gridCol w:w="1134"/>
      </w:tblGrid>
      <w:tr w:rsidR="005229DF" w:rsidRPr="007C2D0A" w:rsidTr="002B2900">
        <w:trPr>
          <w:trHeight w:val="300"/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29DF" w:rsidRPr="007C2D0A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G</w:t>
            </w: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ene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symb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29DF" w:rsidRPr="007C2D0A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Probe ID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29DF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Non-diabetic</w:t>
            </w:r>
          </w:p>
          <w:p w:rsidR="005229DF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DNA meth</w:t>
            </w:r>
          </w:p>
          <w:p w:rsidR="005229DF" w:rsidRPr="007C2D0A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(%</w:t>
            </w: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29DF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T2D</w:t>
            </w:r>
          </w:p>
          <w:p w:rsidR="005229DF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DNA meth</w:t>
            </w:r>
          </w:p>
          <w:p w:rsidR="005229DF" w:rsidRPr="007C2D0A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%</w:t>
            </w: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29DF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Delta</w:t>
            </w:r>
          </w:p>
          <w:p w:rsidR="005229DF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DNA meth</w:t>
            </w:r>
          </w:p>
          <w:p w:rsidR="005229DF" w:rsidRPr="007C2D0A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29DF" w:rsidRPr="007C2D0A" w:rsidRDefault="005229DF" w:rsidP="00153FE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61304"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  <w:lang w:eastAsia="sv-SE"/>
              </w:rPr>
              <w:t>P</w:t>
            </w:r>
            <w:r w:rsidRPr="007C2D0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:rsidR="005229DF" w:rsidRPr="00FB3530" w:rsidRDefault="005229DF" w:rsidP="00FB3530">
            <w:pPr>
              <w:rPr>
                <w:b/>
              </w:rPr>
            </w:pPr>
            <w:r w:rsidRPr="00FB3530">
              <w:rPr>
                <w:b/>
              </w:rPr>
              <w:t>Gene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:rsidR="005229DF" w:rsidRPr="00FB3530" w:rsidRDefault="005229DF" w:rsidP="00FB353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B353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Relation </w:t>
            </w:r>
            <w:proofErr w:type="spellStart"/>
            <w:r w:rsidRPr="00FB353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to</w:t>
            </w:r>
            <w:proofErr w:type="spellEnd"/>
            <w:r w:rsidRPr="00FB353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:rsidR="005229DF" w:rsidRDefault="005229DF" w:rsidP="00FB353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B353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CpG</w:t>
            </w:r>
            <w:proofErr w:type="spellEnd"/>
            <w:r w:rsidRPr="00FB353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B353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sv-SE"/>
              </w:rPr>
              <w:t>island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ACSF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4672994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58 ± 5.7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90 ± 6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29DF" w:rsidRDefault="005229DF" w:rsidP="00FB3530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ALDH3B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773030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84 ± 6.8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06 ± 7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ALDH3B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32293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07 ± 8.3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80 ± 8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2005'UTR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ANPEP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98576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40 ± 4.8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37 ± 4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APOH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905876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77 ± 6.9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26 ± 7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ARHGEF19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866938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97 ± 5.1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34 ± 4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1stExon</w:t>
            </w:r>
            <w:proofErr w:type="gramEnd"/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B3GALT5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147987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85 ± 9.6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55 ± 11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.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1stExon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20orf16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469146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16 ± 6.0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57 ± 7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20orf166;C20orf20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1682508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66 ± 6.9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89 ± 8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TSS1500</w:t>
            </w:r>
            <w:proofErr w:type="gramEnd"/>
          </w:p>
        </w:tc>
        <w:tc>
          <w:tcPr>
            <w:tcW w:w="1134" w:type="dxa"/>
          </w:tcPr>
          <w:p w:rsidR="005229DF" w:rsidRPr="005B0BB7" w:rsidRDefault="005229DF" w:rsidP="007E2FCB">
            <w:r w:rsidRPr="005B0BB7">
              <w:t xml:space="preserve">N </w:t>
            </w:r>
            <w:proofErr w:type="spellStart"/>
            <w:r w:rsidRPr="005B0BB7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21orf8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373218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39 ± 7.1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96 ± 6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Pr="005B0BB7" w:rsidRDefault="005229DF" w:rsidP="007E2FCB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3orf18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3320649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84 ± 6.0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37 ± 6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Pr="005B0BB7" w:rsidRDefault="005229DF" w:rsidP="007E2FCB">
            <w:r w:rsidRPr="005B0BB7">
              <w:t xml:space="preserve">N </w:t>
            </w:r>
            <w:proofErr w:type="spellStart"/>
            <w:r w:rsidRPr="005B0BB7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4BPB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65994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37 ± 11.1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62 ± 11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5B0BB7" w:rsidRDefault="005229DF" w:rsidP="007E2FCB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DCA7L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331619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88 ± 8.3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99 ± 1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7E2FCB">
            <w:r w:rsidRPr="005B0BB7">
              <w:t xml:space="preserve">S </w:t>
            </w:r>
            <w:proofErr w:type="spellStart"/>
            <w:r w:rsidRPr="005B0BB7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DCP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077743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75 ± 8.5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81 ± 9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.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lastRenderedPageBreak/>
              <w:t>CDK5R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410678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90 ± 6.1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44 ± 5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6B44F4" w:rsidRDefault="005229DF" w:rsidP="00877718">
            <w:r w:rsidRPr="006B44F4">
              <w:t xml:space="preserve">N </w:t>
            </w:r>
            <w:proofErr w:type="spellStart"/>
            <w:r w:rsidRPr="006B44F4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HST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535113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04 ± 6.2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94 ± 8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6B44F4" w:rsidRDefault="005229DF" w:rsidP="00877718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PA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154229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91 ± 6.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30 ± 4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6B44F4" w:rsidRDefault="005229DF" w:rsidP="00877718">
            <w:r w:rsidRPr="006B44F4">
              <w:t xml:space="preserve">N </w:t>
            </w:r>
            <w:proofErr w:type="spellStart"/>
            <w:r w:rsidRPr="006B44F4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TTNBP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1880328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75 ± 7.0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41 ± 6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6B44F4" w:rsidRDefault="005229DF" w:rsidP="00877718">
            <w:r w:rsidRPr="006B44F4">
              <w:t xml:space="preserve">S </w:t>
            </w:r>
            <w:proofErr w:type="spellStart"/>
            <w:r w:rsidRPr="006B44F4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XCL17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937958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.78 ± 7.9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87 ± 7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1stExon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Pr="006B44F4" w:rsidRDefault="005229DF" w:rsidP="00877718">
            <w:r w:rsidRPr="006B44F4">
              <w:t xml:space="preserve">N </w:t>
            </w:r>
            <w:proofErr w:type="spellStart"/>
            <w:r w:rsidRPr="006B44F4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YP4F1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722906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14 ± 9.1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65 ± 10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2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CYSLTR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6848126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15 ± 10.5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40 ± 7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1stExon</w:t>
            </w:r>
            <w:proofErr w:type="gramEnd"/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DDO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001113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69 ± 8.1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81 ± 9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.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DDX5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299264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04 ± 9.7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79 ± 10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5C25A3" w:rsidRDefault="005229DF" w:rsidP="00732E2F">
            <w:r w:rsidRPr="005C25A3">
              <w:t xml:space="preserve">S </w:t>
            </w:r>
            <w:proofErr w:type="spellStart"/>
            <w:r w:rsidRPr="005C25A3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DRD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1330703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68 ± 5.5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57 ± 5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732E2F">
            <w:r w:rsidRPr="005C25A3">
              <w:t xml:space="preserve">S </w:t>
            </w:r>
            <w:proofErr w:type="spellStart"/>
            <w:r w:rsidRPr="005C25A3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FGG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159338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51 ± 5.9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47 ± 6.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GABRB3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940569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54 ± 7.3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16 ± 8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GIT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37935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56 ± 4.7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32 ± 7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 w:rsidRPr="005229DF">
              <w:rPr>
                <w:rFonts w:cs="Calibri"/>
                <w:color w:val="000000"/>
              </w:rPr>
              <w:t xml:space="preserve">N </w:t>
            </w:r>
            <w:proofErr w:type="spellStart"/>
            <w:r w:rsidRPr="005229DF">
              <w:rPr>
                <w:rFonts w:cs="Calibri"/>
                <w:color w:val="000000"/>
              </w:rPr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GPR15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150474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91 ± 7.4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20 ± 7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.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1stExon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GSTP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156624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67 ± 10.2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32 ± 12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Pr="000C4EC8" w:rsidRDefault="005229DF" w:rsidP="00E74D68">
            <w:r w:rsidRPr="000C4EC8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GSTP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222470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73 ± 7.9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52 ± 8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E74D68">
            <w:r w:rsidRPr="000C4EC8">
              <w:t xml:space="preserve">S </w:t>
            </w:r>
            <w:proofErr w:type="spellStart"/>
            <w:r w:rsidRPr="000C4EC8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GUCA2A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600318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94 ± 4.6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87 ± 5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lastRenderedPageBreak/>
              <w:t>GUCA2B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710020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17 ± 5.5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.19 ± 6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  <w:lang w:val="en-US"/>
              </w:rPr>
            </w:pPr>
            <w:r w:rsidRPr="00DC6A09">
              <w:rPr>
                <w:rFonts w:cs="Calibri"/>
                <w:i/>
                <w:color w:val="000000"/>
                <w:lang w:val="en-US"/>
              </w:rPr>
              <w:t>IGF2AS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232213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12 ± 6.4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56 ± 5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Body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Pr="00757005" w:rsidRDefault="005229DF" w:rsidP="00621E87">
            <w:r w:rsidRPr="00757005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  <w:lang w:val="en-US"/>
              </w:rPr>
            </w:pPr>
            <w:r w:rsidRPr="00DC6A09">
              <w:rPr>
                <w:rFonts w:cs="Calibri"/>
                <w:i/>
                <w:color w:val="000000"/>
                <w:lang w:val="en-US"/>
              </w:rPr>
              <w:t>IGF2AS;INS-IGF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079229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14 ± 6.5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92 ± 6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Body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Pr="00757005" w:rsidRDefault="005229DF" w:rsidP="00621E87">
            <w:r w:rsidRPr="00757005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INMT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474937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20 ± 6.3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30 ± 7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1stExon</w:t>
            </w:r>
          </w:p>
        </w:tc>
        <w:tc>
          <w:tcPr>
            <w:tcW w:w="1134" w:type="dxa"/>
          </w:tcPr>
          <w:p w:rsidR="005229DF" w:rsidRPr="00757005" w:rsidRDefault="005229DF" w:rsidP="00621E87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ITIH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789076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68 ± 8.8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79 ± 11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200</w:t>
            </w:r>
          </w:p>
        </w:tc>
        <w:tc>
          <w:tcPr>
            <w:tcW w:w="1134" w:type="dxa"/>
          </w:tcPr>
          <w:p w:rsidR="005229DF" w:rsidRPr="00757005" w:rsidRDefault="005229DF" w:rsidP="00621E87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ITIH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092938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72 ± 5.2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27 ± 5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1stExon</w:t>
            </w:r>
            <w:proofErr w:type="gramEnd"/>
          </w:p>
        </w:tc>
        <w:tc>
          <w:tcPr>
            <w:tcW w:w="1134" w:type="dxa"/>
          </w:tcPr>
          <w:p w:rsidR="005229DF" w:rsidRPr="00757005" w:rsidRDefault="005229DF" w:rsidP="00621E87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LGALS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1081833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60 ± 10.1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61 ± 9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1stExon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Pr="00757005" w:rsidRDefault="005229DF" w:rsidP="00621E87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LYL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013019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92 ± 3.4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51 ± 3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1stExon</w:t>
            </w:r>
            <w:proofErr w:type="gramEnd"/>
          </w:p>
        </w:tc>
        <w:tc>
          <w:tcPr>
            <w:tcW w:w="1134" w:type="dxa"/>
          </w:tcPr>
          <w:p w:rsidR="005229DF" w:rsidRPr="00757005" w:rsidRDefault="005229DF" w:rsidP="00621E87">
            <w:r w:rsidRPr="00757005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MED13L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2113819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10 ± 4.3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09 ± 3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757005" w:rsidRDefault="005229DF" w:rsidP="00621E87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  <w:lang w:val="en-US"/>
              </w:rPr>
            </w:pPr>
            <w:r w:rsidRPr="00DC6A09">
              <w:rPr>
                <w:rFonts w:cs="Calibri"/>
                <w:i/>
                <w:color w:val="000000"/>
                <w:lang w:val="en-US"/>
              </w:rPr>
              <w:t>MUC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4512973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.47 ± 6.2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36 ± 7.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621E87">
            <w:r w:rsidRPr="00757005">
              <w:t xml:space="preserve">N </w:t>
            </w:r>
            <w:proofErr w:type="spellStart"/>
            <w:r w:rsidRPr="00757005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NCRNA00175;COL18A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27560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88 ± 4.2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11 ± 5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NFAM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7568996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86 ± 8.9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40 ± 11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proofErr w:type="spellStart"/>
            <w:r w:rsidRPr="00DC6A09">
              <w:rPr>
                <w:rFonts w:cs="Calibri"/>
                <w:i/>
                <w:color w:val="000000"/>
              </w:rPr>
              <w:t>OSTalpha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47367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80 ± 4.2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62 ± 4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P2RY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028713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00 ± 5.0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75 ± 5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70770D" w:rsidRDefault="005229DF" w:rsidP="00811EB4">
            <w:r w:rsidRPr="0070770D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PAQR7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66225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23 ± 7.0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38 ± 7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200</w:t>
            </w:r>
          </w:p>
        </w:tc>
        <w:tc>
          <w:tcPr>
            <w:tcW w:w="1134" w:type="dxa"/>
          </w:tcPr>
          <w:p w:rsidR="005229DF" w:rsidRDefault="005229DF" w:rsidP="00811EB4">
            <w:r w:rsidRPr="0070770D">
              <w:t xml:space="preserve">N </w:t>
            </w:r>
            <w:proofErr w:type="spellStart"/>
            <w:r w:rsidRPr="0070770D">
              <w:t>Shelf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PCK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610180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57 ± 5.7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46 ± 7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PLSCR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431581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15 ± 10.3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79 ± 11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 xml:space="preserve">S </w:t>
            </w:r>
            <w:proofErr w:type="spellStart"/>
            <w:r w:rsidRPr="0036097E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lastRenderedPageBreak/>
              <w:t>PWWP2B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025975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37 ± 6.3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22 ± 6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proofErr w:type="gramStart"/>
            <w:r w:rsidRPr="00DC6A09">
              <w:rPr>
                <w:rFonts w:cs="Calibri"/>
                <w:i/>
                <w:color w:val="000000"/>
              </w:rPr>
              <w:t>PYY;NAGS</w:t>
            </w:r>
            <w:proofErr w:type="gram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946750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19 ± 5.1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30 ± 4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;Body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REG1A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82862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.99 ± 5.8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36 ± 8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RHO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247377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40 ± 8.5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28 ± 8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 xml:space="preserve">S </w:t>
            </w:r>
            <w:proofErr w:type="spellStart"/>
            <w:r w:rsidRPr="0036097E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RILP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4049033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68 ± 6.1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80 ± 7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 xml:space="preserve">S </w:t>
            </w:r>
            <w:proofErr w:type="spellStart"/>
            <w:r w:rsidRPr="0036097E">
              <w:t>Shore</w:t>
            </w:r>
            <w:proofErr w:type="spellEnd"/>
          </w:p>
        </w:tc>
      </w:tr>
      <w:tr w:rsidR="005229DF" w:rsidRPr="00153FE7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proofErr w:type="gramStart"/>
            <w:r w:rsidRPr="00DC6A09">
              <w:rPr>
                <w:rFonts w:cs="Calibri"/>
                <w:i/>
                <w:color w:val="000000"/>
              </w:rPr>
              <w:t>RNU5E;RNU5D</w:t>
            </w:r>
            <w:proofErr w:type="gramEnd"/>
            <w:r w:rsidRPr="00DC6A09">
              <w:rPr>
                <w:rFonts w:cs="Calibri"/>
                <w:i/>
                <w:color w:val="000000"/>
              </w:rPr>
              <w:t>;CKMT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097835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.72 ± 7.74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52 ± 6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0.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Body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AMD1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432420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24 ± 5.6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84 ± 4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>Island</w:t>
            </w: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CNN1D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358755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19 ± 3.7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14 ± 4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DCBP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617306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08 ± 7.2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37 ± 7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 xml:space="preserve">S </w:t>
            </w:r>
            <w:proofErr w:type="spellStart"/>
            <w:r w:rsidRPr="0036097E">
              <w:t>Shelf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DPR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635275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94 ± 8.9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58 ± 10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9.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1stExon</w:t>
            </w:r>
            <w:proofErr w:type="gramEnd"/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HISA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620386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20 ± 3.8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10 ± 3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LC17A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591606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89 ± 5.4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39 ± 6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LC39A1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9856444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99 ± 3.5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28 ± 5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LC39A5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066868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45 ± 7.3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17 ± 7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1stExon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</w:tcPr>
          <w:p w:rsidR="005229DF" w:rsidRPr="0036097E" w:rsidRDefault="005229DF" w:rsidP="00FE378A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NX33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763527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61 ± 8.5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20 ± 8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1stExon</w:t>
            </w:r>
          </w:p>
        </w:tc>
        <w:tc>
          <w:tcPr>
            <w:tcW w:w="1134" w:type="dxa"/>
          </w:tcPr>
          <w:p w:rsidR="005229DF" w:rsidRPr="0036097E" w:rsidRDefault="005229DF" w:rsidP="00FE378A">
            <w:r w:rsidRPr="0036097E">
              <w:t xml:space="preserve">S </w:t>
            </w:r>
            <w:proofErr w:type="spellStart"/>
            <w:r w:rsidRPr="0036097E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ULT1A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093149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18 ± 6.9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15 ± 7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</w:t>
            </w:r>
            <w:proofErr w:type="gramStart"/>
            <w:r w:rsidRPr="003368A8">
              <w:t>UTR;TSS1500</w:t>
            </w:r>
            <w:proofErr w:type="gramEnd"/>
          </w:p>
        </w:tc>
        <w:tc>
          <w:tcPr>
            <w:tcW w:w="1134" w:type="dxa"/>
          </w:tcPr>
          <w:p w:rsidR="005229DF" w:rsidRDefault="005229DF" w:rsidP="00FE378A">
            <w:r w:rsidRPr="0036097E">
              <w:t xml:space="preserve">N </w:t>
            </w:r>
            <w:proofErr w:type="spellStart"/>
            <w:r w:rsidRPr="0036097E">
              <w:t>Shelf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SYNC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05342835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18 ± 7.3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67 ± 9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Body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lastRenderedPageBreak/>
              <w:t>TBC1D9B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073752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41 ± 8.60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19 ± 10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1.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 w:rsidRPr="005229DF">
              <w:rPr>
                <w:rFonts w:cs="Calibri"/>
                <w:color w:val="000000"/>
              </w:rPr>
              <w:t xml:space="preserve">S </w:t>
            </w:r>
            <w:proofErr w:type="spellStart"/>
            <w:r w:rsidRPr="005229DF">
              <w:rPr>
                <w:rFonts w:cs="Calibri"/>
                <w:color w:val="000000"/>
              </w:rPr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TFF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245651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69 ± 5.5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85 ± 5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3.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200</w:t>
            </w:r>
          </w:p>
        </w:tc>
        <w:tc>
          <w:tcPr>
            <w:tcW w:w="1134" w:type="dxa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proofErr w:type="gramStart"/>
            <w:r w:rsidRPr="00DC6A09">
              <w:rPr>
                <w:rFonts w:cs="Calibri"/>
                <w:i/>
                <w:color w:val="000000"/>
              </w:rPr>
              <w:t>TMEM8A;MRPL28</w:t>
            </w:r>
            <w:proofErr w:type="gramEnd"/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0805676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06 ± 8.08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53 ± 11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</w:p>
        </w:tc>
        <w:tc>
          <w:tcPr>
            <w:tcW w:w="1512" w:type="dxa"/>
          </w:tcPr>
          <w:p w:rsidR="005229DF" w:rsidRPr="003368A8" w:rsidRDefault="005229DF" w:rsidP="00FB3530">
            <w:proofErr w:type="gramStart"/>
            <w:r w:rsidRPr="003368A8">
              <w:t>Body;TSS1500</w:t>
            </w:r>
            <w:proofErr w:type="gramEnd"/>
          </w:p>
        </w:tc>
        <w:tc>
          <w:tcPr>
            <w:tcW w:w="1134" w:type="dxa"/>
          </w:tcPr>
          <w:p w:rsidR="005229DF" w:rsidRPr="00BF7898" w:rsidRDefault="005229DF" w:rsidP="00AD1620">
            <w:r w:rsidRPr="00BF7898">
              <w:t xml:space="preserve">N </w:t>
            </w:r>
            <w:proofErr w:type="spellStart"/>
            <w:r w:rsidRPr="00BF7898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TRPV6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16752583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49 ± 6.0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31 ± 6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5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TSS1500</w:t>
            </w:r>
          </w:p>
        </w:tc>
        <w:tc>
          <w:tcPr>
            <w:tcW w:w="1134" w:type="dxa"/>
          </w:tcPr>
          <w:p w:rsidR="005229DF" w:rsidRPr="00BF7898" w:rsidRDefault="005229DF" w:rsidP="00AD1620"/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UNKL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672842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11 ± 9.2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05 ± 9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1512" w:type="dxa"/>
          </w:tcPr>
          <w:p w:rsidR="005229DF" w:rsidRPr="003368A8" w:rsidRDefault="005229DF" w:rsidP="00FB3530">
            <w:r w:rsidRPr="003368A8">
              <w:t>5'UTR</w:t>
            </w:r>
          </w:p>
        </w:tc>
        <w:tc>
          <w:tcPr>
            <w:tcW w:w="1134" w:type="dxa"/>
          </w:tcPr>
          <w:p w:rsidR="005229DF" w:rsidRPr="00BF7898" w:rsidRDefault="005229DF" w:rsidP="00AD1620">
            <w:r w:rsidRPr="00BF7898">
              <w:t xml:space="preserve">N </w:t>
            </w:r>
            <w:proofErr w:type="spellStart"/>
            <w:r w:rsidRPr="00BF7898">
              <w:t>Shore</w:t>
            </w:r>
            <w:proofErr w:type="spellEnd"/>
          </w:p>
        </w:tc>
      </w:tr>
      <w:tr w:rsidR="005229DF" w:rsidRPr="007C2D0A" w:rsidTr="002B2900">
        <w:trPr>
          <w:trHeight w:val="345"/>
          <w:jc w:val="center"/>
        </w:trPr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9DF" w:rsidRPr="00DC6A09" w:rsidRDefault="005229DF" w:rsidP="00153FE7">
            <w:pPr>
              <w:rPr>
                <w:rFonts w:cs="Calibri"/>
                <w:i/>
                <w:color w:val="000000"/>
              </w:rPr>
            </w:pPr>
            <w:r w:rsidRPr="00DC6A09">
              <w:rPr>
                <w:rFonts w:cs="Calibri"/>
                <w:i/>
                <w:color w:val="000000"/>
              </w:rPr>
              <w:t>VTN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21846903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26 ± 6.1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97 ± 5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6.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9DF" w:rsidRDefault="005229DF" w:rsidP="00153FE7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5229DF" w:rsidRDefault="005229DF" w:rsidP="00FB3530">
            <w:proofErr w:type="gramStart"/>
            <w:r w:rsidRPr="003368A8">
              <w:t>1stExon;5</w:t>
            </w:r>
            <w:proofErr w:type="gramEnd"/>
            <w:r w:rsidRPr="003368A8">
              <w:t>'UT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29DF" w:rsidRDefault="005229DF" w:rsidP="00AD1620">
            <w:r w:rsidRPr="00BF7898">
              <w:t xml:space="preserve">N </w:t>
            </w:r>
            <w:proofErr w:type="spellStart"/>
            <w:r w:rsidRPr="00BF7898">
              <w:t>Shore</w:t>
            </w:r>
            <w:proofErr w:type="spellEnd"/>
          </w:p>
        </w:tc>
      </w:tr>
    </w:tbl>
    <w:p w:rsidR="00474F18" w:rsidRDefault="00474F18">
      <w:pPr>
        <w:rPr>
          <w:b/>
        </w:rPr>
      </w:pPr>
    </w:p>
    <w:sectPr w:rsidR="00474F18" w:rsidSect="00D310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B290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229DF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2A98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B3A25"/>
    <w:rsid w:val="00BB497C"/>
    <w:rsid w:val="00BC5581"/>
    <w:rsid w:val="00BD7D05"/>
    <w:rsid w:val="00BE0A7F"/>
    <w:rsid w:val="00BE5F6B"/>
    <w:rsid w:val="00C037D4"/>
    <w:rsid w:val="00C0687C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95196"/>
    <w:rsid w:val="00CC16B8"/>
    <w:rsid w:val="00CD429F"/>
    <w:rsid w:val="00CF38E6"/>
    <w:rsid w:val="00D000A6"/>
    <w:rsid w:val="00D0057D"/>
    <w:rsid w:val="00D139EE"/>
    <w:rsid w:val="00D13A07"/>
    <w:rsid w:val="00D24C0F"/>
    <w:rsid w:val="00D31007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B3530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17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7</cp:revision>
  <cp:lastPrinted>2013-12-03T10:01:00Z</cp:lastPrinted>
  <dcterms:created xsi:type="dcterms:W3CDTF">2014-01-10T12:51:00Z</dcterms:created>
  <dcterms:modified xsi:type="dcterms:W3CDTF">2014-01-16T10:33:00Z</dcterms:modified>
</cp:coreProperties>
</file>